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5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osterior estimates for the fixed and random effects on GLMMs of the probability of marriage for males who survived to at least the age of 15.</w:t>
      </w:r>
      <w:r>
        <w:rPr>
          <w:rFonts w:cs="Times New Roman" w:ascii="Times New Roman" w:hAnsi="Times New Roman"/>
          <w:sz w:val="24"/>
          <w:szCs w:val="24"/>
        </w:rPr>
        <w:t xml:space="preserve"> Estimates are shown as derived from a model including weighted mean age of male ancestors (WMAMA) with binomial errors and a logit link function. The model was used to analyse the probability of marriage of 757 ma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842"/>
        <w:gridCol w:w="1701"/>
        <w:gridCol w:w="1701"/>
      </w:tblGrid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mod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-95% HPDI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U-95% HPDI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5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8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906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Hiittinen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Ikaalinen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6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88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209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Kustavi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6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0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80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Pulkkila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6.7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7.05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8.835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Rautu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2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4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18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ish (Tyrvää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0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787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order (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irth order (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78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5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253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MAMA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12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62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2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ternal identity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93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1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4:30:00Z</dcterms:created>
  <dc:creator>Adam</dc:creator>
  <dc:description/>
  <cp:keywords/>
  <dc:language>en-US</dc:language>
  <cp:lastModifiedBy>Georgii Bazykin</cp:lastModifiedBy>
  <dcterms:modified xsi:type="dcterms:W3CDTF">2015-02-19T14:30:00Z</dcterms:modified>
  <cp:revision>3</cp:revision>
  <dc:subject/>
  <dc:title>S5 Table</dc:title>
</cp:coreProperties>
</file>